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4D2" w:rsidRDefault="003274D2" w:rsidP="003274D2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</w:rPr>
        <w:t>S1 Fig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---------------------------------------MY--YSSGNYEAFARPRKPDG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---------------------------------------------------------MSS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MNPITSKFDKVLNASSEYGHVNHEPDSSKEQQRNTPQKSMPFSDQIGNYQRN-KGIPVQS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                                                      ..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VDGKTAWFV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GSGLASL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AGAAFMIRDGQMAGNNITVL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PGGALDGI--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68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NLSHKAYMI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GAGIGNL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SAAVYLIRDGEWNGEDITIM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G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LD-MHG-ANDGESAATFQHQYGH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61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YDNSKIYII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GSGIAGM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SAAYYFIRDGHVPAKNITFL</w:t>
      </w:r>
      <w:r w:rsidRPr="00EB6436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QLHIDGGSLDGA--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08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. . :::*:*:..::.* ::****.  .::**.:    : * : **           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--KEPEKGFVI</w:t>
      </w:r>
      <w:r w:rsidRPr="005F0DBE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-EDHFECLWDLFRSVPSIEVED-ASVLDEFYWLNKDDPNYSLQ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24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RELGNDAGFIN</w:t>
      </w:r>
      <w:r w:rsidRPr="005F0DBE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ML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EETYENLWDILSAVPSLDNPG-KSVTDDILDFDHAHPTHDVA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20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--GNPTDGYII</w:t>
      </w:r>
      <w:r w:rsidRPr="005F0DBE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-DMTYENLWDMFQDIPALEMPAPYSVLDEYRLINDNDSNYSKA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65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   *:: **** : :  :* ***::  :*:::     ** *:   ::. . .:. 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RVTERQGEDAHTDF---KFNLNSKAQKDIMKVF---LTPRSELENKRINEVFGK--EFLA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76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RLIDRDGIRNKGENDYKHMQFDNKDRYLLTKLMTMPESDEAKLDDISIEQWFEDTPHFFT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180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RLINNKGEIK-DFS---KFGLNKMDQLAIIRLL---LKNKEELDDLTIEDYFSE--SFLK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216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*: :..*          :: ::.  :  : :::    . . :*::  *:: * .   *: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SNFWLYWRTMFAFEEWHSALEIKLYLHRFIHHIKGLPDLSTLKFTKYNQYESLVLPLYTW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236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TNFWYMWETTFAFKRVSSAMELRRYMNRMILEFSRIQTLAGVTRSPYNQYESIILPMRTF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240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SNFWTFWRTMFAFENWHSLLELKLYMHRFLHAIDGLNDLSSLVFPKYNQYDTFVTPLRKF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276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:***  *.* ***:.  * :*:: *::*::  :. :  *: :    ****:::: *: .: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LLDQGVNFRFDTEVTDIDFDITGEV--KRAKRI--HWKSEGVLGGVDLDDGDLVLTTIGS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292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LEGKGVKFVNELKITEFVFKDTPLRDEIIVTGLDYENVRTGEKGRIDVAEGDFVFDTNGS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00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LQEKGVNIHLNTLVKDLDIHINTEG--KVVEGI--ITEQDGKEVKIPVGKNDYVIVTTGS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32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*  :**::  :  :.:: :. .       .  :       *    : : ..* *: * **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LTENSNNGDHHTPA-----KLDEGPAPAWDLWRRIATKDPAFGRPDVFGGHVAETKWESA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47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ITDSSSIGDLDTPIVED-----MRYAPSALLWKQATEHFYDLGNPDKFFGDRAQSEWTSF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55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MTEDTFYGNNKTAPIIGIDNSTSGQSAGWKLWKNLAAKSEIFGKPEKFCSNIEKSAWESA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392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:*:.:  *: .*             : .  **:. : :   :*.*: * ..  :: * *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lastRenderedPageBreak/>
        <w:t>NcOhy1      TVTTLDARIPEYIEKICKRDPFSGRVVTGGIVTARDSKWLMSWTVNRQPHFKQQPKDQIV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407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TVTTSSHELINEISRITKQLP------GNALNTFVDSNVLLSIVVHHQPHYHAQKENEGV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40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TLTCKPSALIDKLKEYSVNDPYSGKTVTGGIITITDSNWLMSFTCNRQPHFPEQPDDVLV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452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*:*     : : :..   . *       ..: *  **: *:* . ::***:  * .:  *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VWVYSLFVDVPGDYVDKPMQECTGEEITQEWLYHMGVPVEDI------PELAANAAKTVP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461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FWGYCLFPRKDGDYVKKPFIEMTGREMLEETLGHLEALDESGALAARRQEITGSVVNSIP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46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LWVYALFMDKEGNYIKKTMLECTGDEILAELCYHLGIEDQ--------LENVQKNTIVRT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04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.* *.**    *:*:.* : * ** *:  *   *:    :         * . . .   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VMMPYVTSFFMPRQAGDRPAVVPDGAVNFAFLGQFAETTRDCIFTTEYSVRTGMEAAYSL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21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SHMPYASALFNRRAVGDRPLVVPKHSKNLAFISQFAELPFDMVFTEQYSVRCAQVAVYKF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2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</w:rPr>
        <w:t>O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hyA</w:t>
      </w:r>
      <w:proofErr w:type="spell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AFMPYITSMFMPRAKGDRPRVVPEGCKNLGLVGQFVETNNDVVFTMESSVRTARIAVYKL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64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*** :::*  *  **** ***. . *:.::.**.*   * :** : *** .  *.*.: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LGIERGVPEV-FGSTYDIRKLLQATYFLNDKKEESVPLPKLLRRRLDKKLDENEIGQLLH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80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LGIPEDKLTKMHHYEKDPKVLAKAAVTMFR---------------------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5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proofErr w:type="gramStart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ohyA</w:t>
      </w:r>
      <w:proofErr w:type="spellEnd"/>
      <w:proofErr w:type="gram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LNLNKQVPDI-NPLQYDIRHLLKAAKTLNDDKPFVG--EGLLRKVLKGTYF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612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*.: .           * : * :*:  :                                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QYHILPRE------------------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88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2      -----------------------------------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559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proofErr w:type="spellStart"/>
      <w:proofErr w:type="gramStart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>ohyA</w:t>
      </w:r>
      <w:proofErr w:type="spellEnd"/>
      <w:proofErr w:type="gramEnd"/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-EHVLPAGAAEEEEHESFIAEHVNKFREWVKGIRG</w:t>
      </w: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ab/>
        <w:t>646</w:t>
      </w:r>
    </w:p>
    <w:p w:rsidR="003274D2" w:rsidRPr="00892BD9" w:rsidRDefault="003274D2" w:rsidP="003274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892BD9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                                  </w:t>
      </w:r>
    </w:p>
    <w:p w:rsidR="003274D2" w:rsidRDefault="003274D2" w:rsidP="003274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3274D2" w:rsidRDefault="003274D2" w:rsidP="003274D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274D2" w:rsidRDefault="003274D2" w:rsidP="003274D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</w:t>
      </w:r>
      <w:proofErr w:type="gramEnd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mino acid sequence alignment of th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cOhy1, NcOhy2, and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OhyA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:rsidR="003274D2" w:rsidRPr="003C3B21" w:rsidRDefault="003274D2" w:rsidP="003274D2">
      <w:pPr>
        <w:spacing w:after="0" w:line="240" w:lineRule="auto"/>
        <w:rPr>
          <w:rFonts w:ascii="Calibri" w:eastAsia="Calibri" w:hAnsi="Calibri" w:cs="Times New Roman"/>
        </w:rPr>
      </w:pPr>
      <w:r w:rsidRPr="003C3B21">
        <w:rPr>
          <w:rFonts w:ascii="Times New Roman" w:eastAsia="Calibri" w:hAnsi="Times New Roman" w:cs="Times New Roman"/>
          <w:bCs/>
          <w:sz w:val="24"/>
          <w:szCs w:val="24"/>
        </w:rPr>
        <w:t>Th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Ohy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sequence is from </w:t>
      </w:r>
      <w:proofErr w:type="spellStart"/>
      <w:r w:rsidRPr="00E758E9">
        <w:rPr>
          <w:rFonts w:ascii="Times New Roman" w:eastAsia="Calibri" w:hAnsi="Times New Roman" w:cs="Times New Roman"/>
          <w:bCs/>
          <w:i/>
          <w:sz w:val="24"/>
          <w:szCs w:val="24"/>
        </w:rPr>
        <w:t>Elizabethkingia</w:t>
      </w:r>
      <w:proofErr w:type="spellEnd"/>
      <w:r w:rsidRPr="00E758E9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E758E9">
        <w:rPr>
          <w:rFonts w:ascii="Times New Roman" w:eastAsia="Calibri" w:hAnsi="Times New Roman" w:cs="Times New Roman"/>
          <w:bCs/>
          <w:i/>
          <w:sz w:val="24"/>
          <w:szCs w:val="24"/>
        </w:rPr>
        <w:t>meningoseptica</w:t>
      </w:r>
      <w:proofErr w:type="spellEnd"/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. Th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putative </w:t>
      </w:r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conserved </w:t>
      </w:r>
      <w:proofErr w:type="spellStart"/>
      <w:r w:rsidRPr="003C3B21">
        <w:rPr>
          <w:rFonts w:ascii="Times New Roman" w:eastAsia="Calibri" w:hAnsi="Times New Roman" w:cs="Times New Roman"/>
          <w:bCs/>
          <w:sz w:val="24"/>
          <w:szCs w:val="24"/>
        </w:rPr>
        <w:t>Rossmann</w:t>
      </w:r>
      <w:proofErr w:type="spellEnd"/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fold is shown in blu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d the</w:t>
      </w:r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putative </w:t>
      </w:r>
      <w:r w:rsidRPr="003C3B21">
        <w:rPr>
          <w:rFonts w:ascii="Times New Roman" w:eastAsia="Calibri" w:hAnsi="Times New Roman" w:cs="Times New Roman"/>
          <w:bCs/>
          <w:sz w:val="24"/>
          <w:szCs w:val="24"/>
        </w:rPr>
        <w:t>FAD binding pocket in red.</w:t>
      </w:r>
    </w:p>
    <w:p w:rsidR="003274D2" w:rsidRDefault="003274D2" w:rsidP="003274D2">
      <w:pPr>
        <w:rPr>
          <w:rFonts w:ascii="Times New Roman" w:eastAsia="Calibri" w:hAnsi="Times New Roman" w:cs="Times New Roman"/>
          <w:sz w:val="24"/>
          <w:szCs w:val="24"/>
        </w:rPr>
      </w:pPr>
    </w:p>
    <w:p w:rsidR="003274D2" w:rsidRDefault="003274D2">
      <w:bookmarkStart w:id="0" w:name="_GoBack"/>
      <w:bookmarkEnd w:id="0"/>
    </w:p>
    <w:sectPr w:rsidR="00327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4D2"/>
    <w:rsid w:val="0032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4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1:00Z</dcterms:created>
  <dcterms:modified xsi:type="dcterms:W3CDTF">2020-03-19T05:51:00Z</dcterms:modified>
</cp:coreProperties>
</file>